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6207" w:rsidRDefault="006B3E0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6144359" cy="3629025"/>
            <wp:effectExtent l="0" t="0" r="8890" b="0"/>
            <wp:docPr id="58899244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8992441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44951" cy="362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1CC" w:rsidRPr="003B01CC" w:rsidRDefault="003B01CC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 w:rsidRPr="003B01CC">
        <w:rPr>
          <w:rFonts w:ascii="Times New Roman" w:hAnsi="Times New Roman" w:cs="Times New Roman" w:hint="eastAsia"/>
          <w:sz w:val="24"/>
          <w:szCs w:val="24"/>
        </w:rPr>
        <w:t>Fig</w:t>
      </w:r>
      <w:r w:rsidRPr="003B01CC">
        <w:rPr>
          <w:rFonts w:ascii="Times New Roman" w:hAnsi="Times New Roman" w:cs="Times New Roman"/>
          <w:sz w:val="24"/>
          <w:szCs w:val="24"/>
        </w:rPr>
        <w:t xml:space="preserve">. S1 Reducing </w:t>
      </w:r>
      <w:proofErr w:type="spellStart"/>
      <w:r w:rsidRPr="003B01CC">
        <w:rPr>
          <w:rFonts w:ascii="Times New Roman" w:hAnsi="Times New Roman" w:cs="Times New Roman"/>
          <w:sz w:val="24"/>
          <w:szCs w:val="24"/>
        </w:rPr>
        <w:t>SUMOylated</w:t>
      </w:r>
      <w:proofErr w:type="spellEnd"/>
      <w:r w:rsidRPr="003B01CC">
        <w:rPr>
          <w:rFonts w:ascii="Times New Roman" w:hAnsi="Times New Roman" w:cs="Times New Roman"/>
          <w:sz w:val="24"/>
          <w:szCs w:val="24"/>
        </w:rPr>
        <w:t xml:space="preserve"> Sirt3 may confer protection against MPTP-induced impairments of mitochondrial function.</w:t>
      </w:r>
    </w:p>
    <w:p w:rsidR="001D6207" w:rsidRDefault="006B3E03">
      <w:pPr>
        <w:widowControl/>
        <w:spacing w:line="24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1D6207" w:rsidRDefault="006B3E03">
      <w:pPr>
        <w:jc w:val="center"/>
        <w:rPr>
          <w:rFonts w:ascii="Times New Roman" w:hAnsi="Times New Roman" w:cs="Times New Roman"/>
          <w:color w:val="FF0000"/>
        </w:rPr>
      </w:pPr>
      <w:r>
        <w:rPr>
          <w:noProof/>
        </w:rPr>
        <w:lastRenderedPageBreak/>
        <w:drawing>
          <wp:inline distT="0" distB="0" distL="0" distR="0">
            <wp:extent cx="4177471" cy="5086465"/>
            <wp:effectExtent l="0" t="0" r="0" b="0"/>
            <wp:docPr id="1605615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615647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2815" cy="5092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01CC" w:rsidRPr="003B01CC" w:rsidRDefault="003B01CC" w:rsidP="003B01CC">
      <w:pPr>
        <w:jc w:val="left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B01CC">
        <w:rPr>
          <w:rFonts w:ascii="Times New Roman" w:hAnsi="Times New Roman" w:cs="Times New Roman"/>
          <w:color w:val="000000" w:themeColor="text1"/>
          <w:sz w:val="24"/>
          <w:szCs w:val="24"/>
        </w:rPr>
        <w:t>Fig. S2 Silencing SENP1 exacerbates the secretion of pro-inflammatory cytokines IL-6 and TNF-α in MPP</w:t>
      </w:r>
      <w:r w:rsidRPr="003B01C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3B01CC">
        <w:rPr>
          <w:rFonts w:ascii="Times New Roman" w:hAnsi="Times New Roman" w:cs="Times New Roman"/>
          <w:color w:val="000000" w:themeColor="text1"/>
          <w:sz w:val="24"/>
          <w:szCs w:val="24"/>
        </w:rPr>
        <w:t>-treated microglia.</w:t>
      </w:r>
      <w:bookmarkStart w:id="0" w:name="_GoBack"/>
      <w:bookmarkEnd w:id="0"/>
    </w:p>
    <w:sectPr w:rsidR="003B01CC" w:rsidRPr="003B01CC" w:rsidSect="006B3E03">
      <w:footerReference w:type="default" r:id="rId8"/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4E8A" w:rsidRDefault="00114E8A">
      <w:pPr>
        <w:spacing w:line="240" w:lineRule="auto"/>
      </w:pPr>
      <w:r>
        <w:separator/>
      </w:r>
    </w:p>
  </w:endnote>
  <w:endnote w:type="continuationSeparator" w:id="0">
    <w:p w:rsidR="00114E8A" w:rsidRDefault="00114E8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8745403"/>
      <w:docPartObj>
        <w:docPartGallery w:val="AutoText"/>
      </w:docPartObj>
    </w:sdtPr>
    <w:sdtEndPr/>
    <w:sdtContent>
      <w:p w:rsidR="001D6207" w:rsidRDefault="006B3E03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01CC" w:rsidRPr="003B01CC">
          <w:rPr>
            <w:noProof/>
            <w:lang w:val="zh-CN"/>
          </w:rPr>
          <w:t>2</w:t>
        </w:r>
        <w:r>
          <w:fldChar w:fldCharType="end"/>
        </w:r>
      </w:p>
    </w:sdtContent>
  </w:sdt>
  <w:p w:rsidR="001D6207" w:rsidRDefault="001D620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4E8A" w:rsidRDefault="00114E8A">
      <w:r>
        <w:separator/>
      </w:r>
    </w:p>
  </w:footnote>
  <w:footnote w:type="continuationSeparator" w:id="0">
    <w:p w:rsidR="00114E8A" w:rsidRDefault="00114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6"/>
    <w:rsid w:val="00056640"/>
    <w:rsid w:val="000B6378"/>
    <w:rsid w:val="000D0BF8"/>
    <w:rsid w:val="00100B12"/>
    <w:rsid w:val="00103C13"/>
    <w:rsid w:val="00114E8A"/>
    <w:rsid w:val="001262BA"/>
    <w:rsid w:val="00133580"/>
    <w:rsid w:val="001536A0"/>
    <w:rsid w:val="00182CB1"/>
    <w:rsid w:val="001B65B8"/>
    <w:rsid w:val="001D6207"/>
    <w:rsid w:val="00250688"/>
    <w:rsid w:val="003214C2"/>
    <w:rsid w:val="0033708A"/>
    <w:rsid w:val="00366560"/>
    <w:rsid w:val="00396093"/>
    <w:rsid w:val="003B01CC"/>
    <w:rsid w:val="003C5609"/>
    <w:rsid w:val="003C6DCC"/>
    <w:rsid w:val="00444BAE"/>
    <w:rsid w:val="004719C3"/>
    <w:rsid w:val="00484876"/>
    <w:rsid w:val="004933F3"/>
    <w:rsid w:val="00527813"/>
    <w:rsid w:val="00533A25"/>
    <w:rsid w:val="005537DC"/>
    <w:rsid w:val="00572514"/>
    <w:rsid w:val="005A6B4D"/>
    <w:rsid w:val="005C5805"/>
    <w:rsid w:val="00600F87"/>
    <w:rsid w:val="006B3E03"/>
    <w:rsid w:val="00717D93"/>
    <w:rsid w:val="007416C4"/>
    <w:rsid w:val="007E1B2E"/>
    <w:rsid w:val="008129DC"/>
    <w:rsid w:val="0082031F"/>
    <w:rsid w:val="00842E34"/>
    <w:rsid w:val="00924AF3"/>
    <w:rsid w:val="009B377C"/>
    <w:rsid w:val="009C62C6"/>
    <w:rsid w:val="00A01405"/>
    <w:rsid w:val="00A50A5C"/>
    <w:rsid w:val="00A83C9F"/>
    <w:rsid w:val="00A911A4"/>
    <w:rsid w:val="00AB6661"/>
    <w:rsid w:val="00B06215"/>
    <w:rsid w:val="00B44D6B"/>
    <w:rsid w:val="00BD3E1F"/>
    <w:rsid w:val="00BD5BD8"/>
    <w:rsid w:val="00CB1FC8"/>
    <w:rsid w:val="00CC59E7"/>
    <w:rsid w:val="00D2044D"/>
    <w:rsid w:val="00D352A0"/>
    <w:rsid w:val="00D7090A"/>
    <w:rsid w:val="00D946EF"/>
    <w:rsid w:val="00E94FB1"/>
    <w:rsid w:val="00EA4A4A"/>
    <w:rsid w:val="00ED2D24"/>
    <w:rsid w:val="00F055FA"/>
    <w:rsid w:val="00F106FF"/>
    <w:rsid w:val="00F10C34"/>
    <w:rsid w:val="2E2D4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990DE"/>
  <w15:docId w15:val="{3E33A7DC-6784-4772-885E-F8B638C32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spacing w:line="480" w:lineRule="auto"/>
      <w:jc w:val="both"/>
    </w:pPr>
    <w:rPr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7">
    <w:name w:val="line number"/>
    <w:basedOn w:val="a0"/>
    <w:uiPriority w:val="99"/>
    <w:semiHidden/>
    <w:unhideWhenUsed/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6</Words>
  <Characters>208</Characters>
  <Application>Microsoft Office Word</Application>
  <DocSecurity>0</DocSecurity>
  <Lines>1</Lines>
  <Paragraphs>1</Paragraphs>
  <ScaleCrop>false</ScaleCrop>
  <Company/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xy5082872@163.com</dc:creator>
  <cp:lastModifiedBy>Administrator</cp:lastModifiedBy>
  <cp:revision>31</cp:revision>
  <dcterms:created xsi:type="dcterms:W3CDTF">2025-01-12T12:00:00Z</dcterms:created>
  <dcterms:modified xsi:type="dcterms:W3CDTF">2025-06-1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B1D6193FBA24E96B93AA79CA9FD510B_12</vt:lpwstr>
  </property>
</Properties>
</file>